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342AD" w14:textId="5FDBECE5" w:rsidR="00E00C8F" w:rsidRDefault="00301312" w:rsidP="00D86F03">
      <w:pPr>
        <w:pStyle w:val="Title"/>
      </w:pPr>
      <w:r>
        <w:t>Multimedia Appendix</w:t>
      </w:r>
      <w:r w:rsidR="008F14FB" w:rsidRPr="00D86F03">
        <w:t xml:space="preserve"> </w:t>
      </w:r>
      <w:r w:rsidR="00F56DD4">
        <w:t>3</w:t>
      </w:r>
      <w:r w:rsidR="009614ED">
        <w:t xml:space="preserve"> – Interview guide</w:t>
      </w:r>
    </w:p>
    <w:p w14:paraId="14C051C0" w14:textId="77777777" w:rsidR="00D86F03" w:rsidRPr="00D86F03" w:rsidRDefault="00D86F03" w:rsidP="00D86F03"/>
    <w:p w14:paraId="2F1F189B" w14:textId="77777777" w:rsidR="006E603F" w:rsidRPr="006E603F" w:rsidRDefault="006E603F" w:rsidP="006E603F">
      <w:pPr>
        <w:keepNext/>
        <w:spacing w:after="120" w:line="240" w:lineRule="auto"/>
        <w:outlineLvl w:val="0"/>
        <w:rPr>
          <w:rFonts w:ascii="Calibri Light" w:eastAsia="Times New Roman" w:hAnsi="Calibri Light" w:cs="Times New Roman"/>
          <w:color w:val="4472C4"/>
          <w:kern w:val="32"/>
          <w:sz w:val="28"/>
          <w:szCs w:val="28"/>
        </w:rPr>
      </w:pPr>
      <w:r w:rsidRPr="006E603F">
        <w:rPr>
          <w:rFonts w:ascii="Calibri Light" w:eastAsia="Times New Roman" w:hAnsi="Calibri Light" w:cs="Times New Roman"/>
          <w:color w:val="4472C4"/>
          <w:kern w:val="32"/>
          <w:sz w:val="28"/>
          <w:szCs w:val="28"/>
        </w:rPr>
        <w:t xml:space="preserve">Staff </w:t>
      </w:r>
    </w:p>
    <w:p w14:paraId="56FFADBA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  <w:lang w:val="en-US"/>
        </w:rPr>
      </w:pPr>
      <w:r w:rsidRPr="006E603F">
        <w:rPr>
          <w:rFonts w:ascii="Calibri" w:eastAsia="Times New Roman" w:hAnsi="Calibri" w:cs="Calibri"/>
          <w:b/>
          <w:bCs/>
          <w:color w:val="000000"/>
          <w:lang w:val="en-US"/>
        </w:rPr>
        <w:t>Q1. Can you please tell me a bit about your role? What does a typical day in your job look like?</w:t>
      </w:r>
    </w:p>
    <w:p w14:paraId="29B893FC" w14:textId="77777777" w:rsidR="006E603F" w:rsidRPr="006E603F" w:rsidRDefault="006E603F" w:rsidP="006E603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How has your role evolved over time, especially in relation to Hospital in the Home (HITH)?</w:t>
      </w:r>
    </w:p>
    <w:p w14:paraId="2911F51A" w14:textId="77777777" w:rsidR="006E603F" w:rsidRPr="006E603F" w:rsidRDefault="006E603F" w:rsidP="006E603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What led you to join the HITH service?</w:t>
      </w:r>
    </w:p>
    <w:p w14:paraId="30F4B605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i/>
          <w:iCs/>
          <w:color w:val="000000"/>
        </w:rPr>
      </w:pPr>
    </w:p>
    <w:p w14:paraId="36F7B3E9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  <w:r w:rsidRPr="006E603F">
        <w:rPr>
          <w:rFonts w:ascii="Calibri" w:eastAsia="Times New Roman" w:hAnsi="Calibri" w:cs="Calibri"/>
          <w:b/>
          <w:bCs/>
          <w:color w:val="000000"/>
        </w:rPr>
        <w:t xml:space="preserve">Q2. Can you please provide some insights about HITH service? </w:t>
      </w:r>
    </w:p>
    <w:p w14:paraId="57BDC02B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left="709" w:hanging="283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How was the service set up?</w:t>
      </w:r>
    </w:p>
    <w:p w14:paraId="25821940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left="709" w:hanging="283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Any main factors contributing to the decision of taking up the service?</w:t>
      </w:r>
    </w:p>
    <w:p w14:paraId="0B0F67BF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left="709" w:hanging="283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When designing, what key stakeholders were on board?</w:t>
      </w:r>
    </w:p>
    <w:p w14:paraId="690BC667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left="709" w:hanging="283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Whose work or workflows could potentially be impacted by this implementation?</w:t>
      </w:r>
    </w:p>
    <w:p w14:paraId="03C74A38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color w:val="000000"/>
        </w:rPr>
      </w:pPr>
    </w:p>
    <w:p w14:paraId="0F76EFEF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b/>
          <w:bCs/>
          <w:color w:val="000000"/>
        </w:rPr>
        <w:t>Q3. Was there</w:t>
      </w:r>
      <w:r w:rsidRPr="006E603F">
        <w:rPr>
          <w:rFonts w:ascii="Calibri" w:eastAsia="Times New Roman" w:hAnsi="Calibri" w:cs="Calibri"/>
          <w:b/>
          <w:bCs/>
          <w:color w:val="000000"/>
          <w:lang w:val="en-US"/>
        </w:rPr>
        <w:t xml:space="preserve"> any changes or adaptations that were made to the service since its initial implementation, and why these changes were made?</w:t>
      </w:r>
    </w:p>
    <w:p w14:paraId="60DF5008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left="709" w:hanging="283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Are there any guidelines from Queensland Health you need to follow?</w:t>
      </w:r>
    </w:p>
    <w:p w14:paraId="720E2330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left="709" w:hanging="283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 xml:space="preserve">Did you deliver the service adherence to any standards of care? </w:t>
      </w:r>
    </w:p>
    <w:p w14:paraId="2368D1F0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left="709" w:hanging="283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What happened after the service was decommissioned? Is telehealth still being used for HITH?</w:t>
      </w:r>
    </w:p>
    <w:p w14:paraId="074AB471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color w:val="000000"/>
        </w:rPr>
      </w:pPr>
    </w:p>
    <w:p w14:paraId="57F8F4C4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b/>
          <w:bCs/>
          <w:color w:val="000000"/>
        </w:rPr>
        <w:t>Q4. How do you feel about the setup and design of this service?</w:t>
      </w:r>
    </w:p>
    <w:p w14:paraId="04D2F95E" w14:textId="77777777" w:rsidR="006E603F" w:rsidRPr="006E603F" w:rsidRDefault="006E603F" w:rsidP="006E603F">
      <w:pPr>
        <w:numPr>
          <w:ilvl w:val="0"/>
          <w:numId w:val="6"/>
        </w:numPr>
        <w:spacing w:after="0" w:line="240" w:lineRule="auto"/>
        <w:ind w:hanging="294"/>
        <w:jc w:val="both"/>
        <w:rPr>
          <w:rFonts w:ascii="Calibri" w:eastAsia="Times New Roman" w:hAnsi="Calibri" w:cs="Calibri"/>
          <w:color w:val="000000"/>
          <w:lang w:val="en-US"/>
        </w:rPr>
      </w:pPr>
      <w:r w:rsidRPr="006E603F">
        <w:rPr>
          <w:rFonts w:ascii="Calibri" w:eastAsia="Times New Roman" w:hAnsi="Calibri" w:cs="Calibri"/>
          <w:color w:val="000000"/>
          <w:lang w:val="en-US"/>
        </w:rPr>
        <w:t>Which aspects are good/ not good?</w:t>
      </w:r>
    </w:p>
    <w:p w14:paraId="2CB54FC9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/>
        </w:rPr>
      </w:pPr>
    </w:p>
    <w:p w14:paraId="42C2942E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  <w:r w:rsidRPr="006E603F">
        <w:rPr>
          <w:rFonts w:ascii="Calibri" w:eastAsia="Times New Roman" w:hAnsi="Calibri" w:cs="Calibri"/>
          <w:b/>
          <w:bCs/>
          <w:color w:val="000000"/>
        </w:rPr>
        <w:t>Q5. Can you please let me know how has delivering services through HITH has impacted your day-to-day activities? Are there any specific aspects that stands out?</w:t>
      </w:r>
    </w:p>
    <w:p w14:paraId="3DBB9176" w14:textId="77777777" w:rsidR="006E603F" w:rsidRPr="006E603F" w:rsidRDefault="006E603F" w:rsidP="006E603F">
      <w:pPr>
        <w:numPr>
          <w:ilvl w:val="0"/>
          <w:numId w:val="6"/>
        </w:numPr>
        <w:spacing w:after="0" w:line="240" w:lineRule="auto"/>
        <w:ind w:hanging="294"/>
        <w:jc w:val="both"/>
        <w:rPr>
          <w:rFonts w:ascii="Calibri" w:eastAsia="Times New Roman" w:hAnsi="Calibri" w:cs="Calibri"/>
          <w:color w:val="000000"/>
          <w:lang w:val="en-US"/>
        </w:rPr>
      </w:pPr>
      <w:r w:rsidRPr="006E603F">
        <w:rPr>
          <w:rFonts w:ascii="Calibri" w:eastAsia="Times New Roman" w:hAnsi="Calibri" w:cs="Calibri"/>
          <w:color w:val="000000"/>
        </w:rPr>
        <w:t>Do you have any concerns before and after the service was implemented?</w:t>
      </w:r>
      <w:r w:rsidRPr="006E603F">
        <w:rPr>
          <w:rFonts w:ascii="Calibri" w:eastAsia="Times New Roman" w:hAnsi="Calibri" w:cs="Calibri"/>
          <w:color w:val="000000"/>
          <w:lang w:val="en-US"/>
        </w:rPr>
        <w:t xml:space="preserve"> Is it very different from working for a traditional physical ward?</w:t>
      </w:r>
    </w:p>
    <w:p w14:paraId="5FC83328" w14:textId="77777777" w:rsidR="006E603F" w:rsidRPr="006E603F" w:rsidRDefault="006E603F" w:rsidP="006E603F">
      <w:pPr>
        <w:numPr>
          <w:ilvl w:val="0"/>
          <w:numId w:val="6"/>
        </w:numPr>
        <w:spacing w:after="0" w:line="240" w:lineRule="auto"/>
        <w:ind w:hanging="294"/>
        <w:jc w:val="both"/>
        <w:rPr>
          <w:rFonts w:ascii="Calibri" w:eastAsia="Times New Roman" w:hAnsi="Calibri" w:cs="Calibri"/>
          <w:color w:val="000000"/>
          <w:lang w:val="en-US"/>
        </w:rPr>
      </w:pPr>
      <w:r w:rsidRPr="006E603F">
        <w:rPr>
          <w:rFonts w:ascii="Calibri" w:eastAsia="Times New Roman" w:hAnsi="Calibri" w:cs="Calibri"/>
          <w:color w:val="000000"/>
        </w:rPr>
        <w:t>Do you receive any supports, or having difficulties when delivering the service?</w:t>
      </w:r>
    </w:p>
    <w:p w14:paraId="1E5F76D3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/>
        </w:rPr>
      </w:pPr>
    </w:p>
    <w:p w14:paraId="4F5E48B4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/>
        </w:rPr>
      </w:pPr>
      <w:r w:rsidRPr="006E603F">
        <w:rPr>
          <w:rFonts w:ascii="Calibri" w:eastAsia="Times New Roman" w:hAnsi="Calibri" w:cs="Calibri"/>
          <w:b/>
          <w:bCs/>
          <w:color w:val="000000"/>
          <w:lang w:val="en-US"/>
        </w:rPr>
        <w:t>Q6.1 Can you please identify which factors have supported you to successfully deliver the service?</w:t>
      </w:r>
    </w:p>
    <w:p w14:paraId="6F18093D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firstLine="426"/>
        <w:jc w:val="both"/>
        <w:rPr>
          <w:rFonts w:ascii="Calibri" w:eastAsia="Times New Roman" w:hAnsi="Calibri" w:cs="Calibri"/>
          <w:color w:val="000000"/>
          <w:lang w:val="en-US"/>
        </w:rPr>
      </w:pPr>
      <w:r w:rsidRPr="006E603F">
        <w:rPr>
          <w:rFonts w:ascii="Calibri" w:eastAsia="Times New Roman" w:hAnsi="Calibri" w:cs="Calibri"/>
          <w:color w:val="000000"/>
          <w:lang w:val="en-US"/>
        </w:rPr>
        <w:t>Any specific skills required? How would you get them?</w:t>
      </w:r>
    </w:p>
    <w:p w14:paraId="08275FED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firstLine="426"/>
        <w:jc w:val="both"/>
        <w:rPr>
          <w:rFonts w:ascii="Calibri" w:eastAsia="Times New Roman" w:hAnsi="Calibri" w:cs="Calibri"/>
          <w:color w:val="000000"/>
          <w:lang w:val="en-US"/>
        </w:rPr>
      </w:pPr>
      <w:r w:rsidRPr="006E603F">
        <w:rPr>
          <w:rFonts w:ascii="Calibri" w:eastAsia="Times New Roman" w:hAnsi="Calibri" w:cs="Calibri"/>
          <w:color w:val="000000"/>
          <w:lang w:val="en-US"/>
        </w:rPr>
        <w:t>How could WMH support you to get them?</w:t>
      </w:r>
    </w:p>
    <w:p w14:paraId="6997B6D3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firstLine="426"/>
        <w:jc w:val="both"/>
        <w:rPr>
          <w:rFonts w:ascii="Calibri" w:eastAsia="Times New Roman" w:hAnsi="Calibri" w:cs="Calibri"/>
          <w:color w:val="000000"/>
          <w:lang w:val="en-US"/>
        </w:rPr>
      </w:pPr>
      <w:r w:rsidRPr="006E603F">
        <w:rPr>
          <w:rFonts w:ascii="Calibri" w:eastAsia="Times New Roman" w:hAnsi="Calibri" w:cs="Calibri"/>
          <w:color w:val="000000"/>
          <w:lang w:val="en-US"/>
        </w:rPr>
        <w:t>Equipment, technology, funding, improved referral pathways, organization support</w:t>
      </w:r>
    </w:p>
    <w:p w14:paraId="7C4DB18A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</w:p>
    <w:p w14:paraId="4BA0E2C2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b/>
          <w:bCs/>
          <w:color w:val="000000"/>
        </w:rPr>
        <w:t xml:space="preserve">Q6.2 And what were the barriers to delivering this service? </w:t>
      </w:r>
    </w:p>
    <w:p w14:paraId="76280E68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color w:val="000000"/>
        </w:rPr>
      </w:pPr>
    </w:p>
    <w:p w14:paraId="79BD9521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  <w:r w:rsidRPr="006E603F">
        <w:rPr>
          <w:rFonts w:ascii="Calibri" w:eastAsia="Times New Roman" w:hAnsi="Calibri" w:cs="Calibri"/>
          <w:b/>
          <w:bCs/>
          <w:color w:val="000000"/>
        </w:rPr>
        <w:t>Q7. What are your thoughts on the safety and effectiveness of HITH when comparing it with a traditional hospital bed?</w:t>
      </w:r>
    </w:p>
    <w:p w14:paraId="790EFBCF" w14:textId="77777777" w:rsidR="006E603F" w:rsidRPr="006E603F" w:rsidRDefault="006E603F" w:rsidP="006E603F">
      <w:pPr>
        <w:numPr>
          <w:ilvl w:val="0"/>
          <w:numId w:val="7"/>
        </w:numPr>
        <w:spacing w:after="120" w:line="240" w:lineRule="auto"/>
        <w:ind w:hanging="294"/>
        <w:contextualSpacing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  <w:lang w:val="en-US"/>
        </w:rPr>
        <w:t>Can you share any specific examples or experiences that influenced your perception?</w:t>
      </w:r>
    </w:p>
    <w:p w14:paraId="4EDF38E6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  <w:r w:rsidRPr="006E603F">
        <w:rPr>
          <w:rFonts w:ascii="Calibri" w:eastAsia="Times New Roman" w:hAnsi="Calibri" w:cs="Calibri"/>
          <w:b/>
          <w:bCs/>
          <w:color w:val="000000"/>
        </w:rPr>
        <w:t>Q8.1 What are some of the benefits that the HITH model has brought to patients from your opinion?</w:t>
      </w:r>
    </w:p>
    <w:p w14:paraId="64969D67" w14:textId="77777777" w:rsidR="006E603F" w:rsidRPr="006E603F" w:rsidRDefault="006E603F" w:rsidP="006E603F">
      <w:pPr>
        <w:numPr>
          <w:ilvl w:val="0"/>
          <w:numId w:val="7"/>
        </w:numPr>
        <w:spacing w:after="0" w:line="240" w:lineRule="auto"/>
        <w:ind w:left="709" w:hanging="283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received the right care at the right time, feel at ease being in your own home/ surroundings, not having to arrange care for children/ dependants.</w:t>
      </w:r>
    </w:p>
    <w:p w14:paraId="01216E0F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</w:p>
    <w:p w14:paraId="7A87EFAA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  <w:r w:rsidRPr="006E603F">
        <w:rPr>
          <w:rFonts w:ascii="Calibri" w:eastAsia="Times New Roman" w:hAnsi="Calibri" w:cs="Calibri"/>
          <w:b/>
          <w:bCs/>
          <w:color w:val="000000"/>
        </w:rPr>
        <w:t>Q8.2 And how about the negative aspects?</w:t>
      </w:r>
    </w:p>
    <w:p w14:paraId="4C025222" w14:textId="77777777" w:rsidR="006E603F" w:rsidRPr="006E603F" w:rsidRDefault="006E603F" w:rsidP="006E603F">
      <w:pPr>
        <w:numPr>
          <w:ilvl w:val="0"/>
          <w:numId w:val="7"/>
        </w:numPr>
        <w:spacing w:after="120" w:line="240" w:lineRule="auto"/>
        <w:ind w:left="709" w:hanging="283"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the set-up process too confusing, problem with the technology, concerns about privacy/ the security of your health information.</w:t>
      </w:r>
    </w:p>
    <w:p w14:paraId="1015ADA8" w14:textId="77777777" w:rsidR="006E603F" w:rsidRPr="006E603F" w:rsidRDefault="006E603F" w:rsidP="006E603F">
      <w:pPr>
        <w:spacing w:after="0" w:line="240" w:lineRule="auto"/>
        <w:ind w:left="851"/>
        <w:jc w:val="both"/>
        <w:rPr>
          <w:rFonts w:ascii="Calibri" w:eastAsia="Times New Roman" w:hAnsi="Calibri" w:cs="Calibri"/>
          <w:color w:val="000000"/>
        </w:rPr>
      </w:pPr>
    </w:p>
    <w:p w14:paraId="2AB3CE90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6E603F">
        <w:rPr>
          <w:rFonts w:ascii="Calibri" w:eastAsia="Times New Roman" w:hAnsi="Calibri" w:cs="Calibri"/>
          <w:b/>
          <w:bCs/>
          <w:color w:val="000000"/>
        </w:rPr>
        <w:t>Q9. How would you assess WMH’s HITH service compared to other HHS?</w:t>
      </w:r>
    </w:p>
    <w:p w14:paraId="4F083D8F" w14:textId="77777777" w:rsidR="006E603F" w:rsidRPr="006E603F" w:rsidRDefault="006E603F" w:rsidP="006E603F">
      <w:pPr>
        <w:numPr>
          <w:ilvl w:val="0"/>
          <w:numId w:val="6"/>
        </w:num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/>
        </w:rPr>
      </w:pPr>
      <w:r w:rsidRPr="006E603F">
        <w:rPr>
          <w:rFonts w:ascii="Calibri" w:eastAsia="Times New Roman" w:hAnsi="Calibri" w:cs="Calibri"/>
          <w:color w:val="000000"/>
          <w:lang w:val="en-US"/>
        </w:rPr>
        <w:t>Which aspects are good/ not good?</w:t>
      </w:r>
    </w:p>
    <w:p w14:paraId="0A2E6939" w14:textId="77777777" w:rsidR="006E603F" w:rsidRPr="006E603F" w:rsidRDefault="006E603F" w:rsidP="006E603F">
      <w:pPr>
        <w:spacing w:after="120" w:line="240" w:lineRule="auto"/>
        <w:jc w:val="both"/>
        <w:rPr>
          <w:rFonts w:ascii="Calibri" w:eastAsia="Times New Roman" w:hAnsi="Calibri" w:cs="Calibri"/>
          <w:color w:val="000000"/>
        </w:rPr>
      </w:pPr>
    </w:p>
    <w:p w14:paraId="3187741E" w14:textId="77777777" w:rsidR="006E603F" w:rsidRPr="006E603F" w:rsidRDefault="006E603F" w:rsidP="006E603F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  <w:r w:rsidRPr="006E603F">
        <w:rPr>
          <w:rFonts w:ascii="Calibri" w:eastAsia="Times New Roman" w:hAnsi="Calibri" w:cs="Calibri"/>
          <w:b/>
          <w:bCs/>
          <w:color w:val="000000"/>
        </w:rPr>
        <w:lastRenderedPageBreak/>
        <w:t xml:space="preserve">Q10. Do you have any suggestions for how this HITH model of care could be improved in the future? </w:t>
      </w:r>
    </w:p>
    <w:p w14:paraId="347E7685" w14:textId="77777777" w:rsidR="006E603F" w:rsidRPr="006E603F" w:rsidRDefault="006E603F" w:rsidP="006E603F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>Are there any specific changes you would suggest in the context of caring for COVID-19 patients?</w:t>
      </w:r>
    </w:p>
    <w:p w14:paraId="72959B10" w14:textId="77777777" w:rsidR="006E603F" w:rsidRPr="006E603F" w:rsidRDefault="006E603F" w:rsidP="006E603F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Calibri" w:eastAsia="Times New Roman" w:hAnsi="Calibri" w:cs="Calibri"/>
          <w:color w:val="000000"/>
        </w:rPr>
      </w:pPr>
      <w:r w:rsidRPr="006E603F">
        <w:rPr>
          <w:rFonts w:ascii="Calibri" w:eastAsia="Times New Roman" w:hAnsi="Calibri" w:cs="Calibri"/>
          <w:color w:val="000000"/>
        </w:rPr>
        <w:t xml:space="preserve">Which sorts of clinical areas, and in which situation do you think that the HITH model of care is most appropriate, apart from COVID-19?  </w:t>
      </w:r>
    </w:p>
    <w:p w14:paraId="706AB157" w14:textId="77777777" w:rsidR="006E603F" w:rsidRPr="006E603F" w:rsidRDefault="006E603F" w:rsidP="006E603F">
      <w:pPr>
        <w:spacing w:after="12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</w:p>
    <w:p w14:paraId="4822529D" w14:textId="77777777" w:rsidR="006E603F" w:rsidRPr="006E603F" w:rsidRDefault="006E603F" w:rsidP="006E603F">
      <w:pPr>
        <w:keepNext/>
        <w:spacing w:after="120" w:line="240" w:lineRule="auto"/>
        <w:outlineLvl w:val="0"/>
        <w:rPr>
          <w:rFonts w:ascii="Calibri Light" w:eastAsia="Times New Roman" w:hAnsi="Calibri Light" w:cs="Times New Roman"/>
          <w:color w:val="4472C4"/>
          <w:kern w:val="32"/>
          <w:sz w:val="28"/>
          <w:szCs w:val="28"/>
        </w:rPr>
      </w:pPr>
      <w:r w:rsidRPr="006E603F">
        <w:rPr>
          <w:rFonts w:ascii="Calibri Light" w:eastAsia="Times New Roman" w:hAnsi="Calibri Light" w:cs="Times New Roman"/>
          <w:color w:val="4472C4"/>
          <w:kern w:val="32"/>
          <w:sz w:val="28"/>
          <w:szCs w:val="28"/>
        </w:rPr>
        <w:t>Patient</w:t>
      </w:r>
    </w:p>
    <w:p w14:paraId="67C81C30" w14:textId="77777777" w:rsidR="006E603F" w:rsidRPr="006E603F" w:rsidRDefault="006E603F" w:rsidP="006E603F">
      <w:pPr>
        <w:spacing w:after="0"/>
        <w:rPr>
          <w:b/>
          <w:bCs/>
        </w:rPr>
      </w:pPr>
      <w:r w:rsidRPr="006E603F">
        <w:rPr>
          <w:b/>
          <w:bCs/>
        </w:rPr>
        <w:t>Q1. Please tell me how acceptable was using the virtual COVID-19 HITH services for you?</w:t>
      </w:r>
    </w:p>
    <w:p w14:paraId="02EE3E66" w14:textId="77777777" w:rsidR="006E603F" w:rsidRPr="006E603F" w:rsidRDefault="006E603F" w:rsidP="006E603F">
      <w:pPr>
        <w:spacing w:after="0"/>
        <w:rPr>
          <w:b/>
          <w:bCs/>
        </w:rPr>
      </w:pPr>
    </w:p>
    <w:p w14:paraId="08DC842F" w14:textId="77777777" w:rsidR="006E603F" w:rsidRPr="006E603F" w:rsidRDefault="006E603F" w:rsidP="006E603F">
      <w:pPr>
        <w:spacing w:after="0"/>
        <w:rPr>
          <w:b/>
          <w:bCs/>
        </w:rPr>
      </w:pPr>
      <w:r w:rsidRPr="006E603F">
        <w:rPr>
          <w:b/>
          <w:bCs/>
        </w:rPr>
        <w:t>Q2. How did you become aware of the WMH virtual COVID-19 HITH service?</w:t>
      </w:r>
    </w:p>
    <w:p w14:paraId="0EC7AA3D" w14:textId="77777777" w:rsidR="006E603F" w:rsidRPr="006E603F" w:rsidRDefault="006E603F" w:rsidP="006E603F">
      <w:pPr>
        <w:spacing w:after="0"/>
        <w:ind w:left="786"/>
        <w:contextualSpacing/>
      </w:pPr>
    </w:p>
    <w:p w14:paraId="1CDAA23F" w14:textId="77777777" w:rsidR="006E603F" w:rsidRPr="006E603F" w:rsidRDefault="006E603F" w:rsidP="006E603F">
      <w:pPr>
        <w:spacing w:after="0"/>
        <w:rPr>
          <w:b/>
          <w:bCs/>
        </w:rPr>
      </w:pPr>
      <w:r w:rsidRPr="006E603F">
        <w:rPr>
          <w:b/>
          <w:bCs/>
        </w:rPr>
        <w:t xml:space="preserve">Q3. Why do you think you need support from a professional COVID-19 healthcare service? </w:t>
      </w:r>
    </w:p>
    <w:p w14:paraId="0A8F090B" w14:textId="77777777" w:rsidR="006E603F" w:rsidRPr="006E603F" w:rsidRDefault="006E603F" w:rsidP="006E603F">
      <w:pPr>
        <w:spacing w:after="120"/>
        <w:ind w:left="426"/>
        <w:contextualSpacing/>
      </w:pPr>
    </w:p>
    <w:p w14:paraId="2C5AA508" w14:textId="77777777" w:rsidR="006E603F" w:rsidRPr="006E603F" w:rsidRDefault="006E603F" w:rsidP="006E603F">
      <w:pPr>
        <w:spacing w:after="0"/>
        <w:rPr>
          <w:b/>
          <w:bCs/>
        </w:rPr>
      </w:pPr>
      <w:r w:rsidRPr="006E603F">
        <w:rPr>
          <w:b/>
          <w:bCs/>
        </w:rPr>
        <w:t xml:space="preserve">Q4. What happened during your admission to the service? </w:t>
      </w:r>
    </w:p>
    <w:p w14:paraId="2C79DE50" w14:textId="77777777" w:rsidR="006E603F" w:rsidRPr="006E603F" w:rsidRDefault="006E603F" w:rsidP="006E603F">
      <w:pPr>
        <w:numPr>
          <w:ilvl w:val="0"/>
          <w:numId w:val="9"/>
        </w:numPr>
        <w:spacing w:after="120" w:line="240" w:lineRule="auto"/>
        <w:ind w:left="709" w:hanging="283"/>
        <w:contextualSpacing/>
      </w:pPr>
      <w:r w:rsidRPr="006E603F">
        <w:t>How was the health professionals’ attitude?</w:t>
      </w:r>
    </w:p>
    <w:p w14:paraId="5A52804F" w14:textId="77777777" w:rsidR="006E603F" w:rsidRPr="006E603F" w:rsidRDefault="006E603F" w:rsidP="006E603F">
      <w:pPr>
        <w:spacing w:after="0"/>
        <w:rPr>
          <w:b/>
          <w:bCs/>
        </w:rPr>
      </w:pPr>
    </w:p>
    <w:p w14:paraId="2A1145B5" w14:textId="77777777" w:rsidR="006E603F" w:rsidRPr="006E603F" w:rsidRDefault="006E603F" w:rsidP="006E603F">
      <w:pPr>
        <w:spacing w:after="0"/>
        <w:rPr>
          <w:b/>
          <w:bCs/>
        </w:rPr>
      </w:pPr>
      <w:r w:rsidRPr="006E603F">
        <w:rPr>
          <w:b/>
          <w:bCs/>
        </w:rPr>
        <w:t>Q5. During your admission, what did you find the most valuable about the service to help you manage your COVID-19 symptoms at home?</w:t>
      </w:r>
    </w:p>
    <w:p w14:paraId="73ABFB3B" w14:textId="77777777" w:rsidR="006E603F" w:rsidRPr="006E603F" w:rsidRDefault="006E603F" w:rsidP="006E603F">
      <w:pPr>
        <w:numPr>
          <w:ilvl w:val="0"/>
          <w:numId w:val="9"/>
        </w:numPr>
        <w:spacing w:after="120" w:line="240" w:lineRule="auto"/>
        <w:ind w:left="709" w:hanging="283"/>
        <w:contextualSpacing/>
      </w:pPr>
      <w:r w:rsidRPr="006E603F">
        <w:t>Was the timing of each consultation enough to discuss your medical problem?</w:t>
      </w:r>
    </w:p>
    <w:p w14:paraId="27D1F567" w14:textId="77777777" w:rsidR="006E603F" w:rsidRPr="006E603F" w:rsidRDefault="006E603F" w:rsidP="006E603F">
      <w:pPr>
        <w:numPr>
          <w:ilvl w:val="0"/>
          <w:numId w:val="9"/>
        </w:numPr>
        <w:spacing w:after="120" w:line="240" w:lineRule="auto"/>
        <w:ind w:left="709" w:hanging="283"/>
        <w:contextualSpacing/>
      </w:pPr>
      <w:r w:rsidRPr="006E603F">
        <w:t xml:space="preserve">Did the information given helped with your worries or fears? </w:t>
      </w:r>
    </w:p>
    <w:p w14:paraId="3CC04AB5" w14:textId="77777777" w:rsidR="006E603F" w:rsidRPr="006E603F" w:rsidRDefault="006E603F" w:rsidP="006E603F">
      <w:pPr>
        <w:numPr>
          <w:ilvl w:val="0"/>
          <w:numId w:val="9"/>
        </w:numPr>
        <w:spacing w:after="120" w:line="240" w:lineRule="auto"/>
        <w:ind w:left="709" w:hanging="283"/>
        <w:contextualSpacing/>
      </w:pPr>
      <w:r w:rsidRPr="006E603F">
        <w:t>Were your view/ cultural or religious beliefs respected?</w:t>
      </w:r>
    </w:p>
    <w:p w14:paraId="37FED6E0" w14:textId="77777777" w:rsidR="006E603F" w:rsidRPr="006E603F" w:rsidRDefault="006E603F" w:rsidP="006E603F">
      <w:pPr>
        <w:numPr>
          <w:ilvl w:val="0"/>
          <w:numId w:val="9"/>
        </w:numPr>
        <w:spacing w:after="0" w:line="240" w:lineRule="auto"/>
        <w:ind w:left="709" w:hanging="283"/>
        <w:contextualSpacing/>
      </w:pPr>
      <w:bookmarkStart w:id="0" w:name="_Hlk116394856"/>
      <w:bookmarkStart w:id="1" w:name="_Hlk116394846"/>
      <w:r w:rsidRPr="006E603F">
        <w:t>Were you given enough support to feel at ease being at home?</w:t>
      </w:r>
    </w:p>
    <w:bookmarkEnd w:id="0"/>
    <w:bookmarkEnd w:id="1"/>
    <w:p w14:paraId="4686100A" w14:textId="77777777" w:rsidR="006E603F" w:rsidRPr="006E603F" w:rsidRDefault="006E603F" w:rsidP="006E603F">
      <w:pPr>
        <w:spacing w:after="120"/>
        <w:ind w:left="709"/>
        <w:contextualSpacing/>
      </w:pPr>
      <w:r w:rsidRPr="006E603F">
        <w:t xml:space="preserve">   </w:t>
      </w:r>
    </w:p>
    <w:p w14:paraId="2022201C" w14:textId="77777777" w:rsidR="006E603F" w:rsidRPr="006E603F" w:rsidRDefault="006E603F" w:rsidP="006E603F">
      <w:pPr>
        <w:spacing w:after="0"/>
        <w:rPr>
          <w:b/>
          <w:bCs/>
        </w:rPr>
      </w:pPr>
      <w:r w:rsidRPr="006E603F">
        <w:rPr>
          <w:b/>
          <w:bCs/>
        </w:rPr>
        <w:t>Q7. Thinking about your experiences of receiving care remotely through phone call and remote monitoring devices, were there any aspects that you felt annoying compared to being in a regular ward and receiving care face-to-face?</w:t>
      </w:r>
    </w:p>
    <w:p w14:paraId="583688CB" w14:textId="77777777" w:rsidR="006E603F" w:rsidRPr="006E603F" w:rsidRDefault="006E603F" w:rsidP="006E603F">
      <w:pPr>
        <w:numPr>
          <w:ilvl w:val="0"/>
          <w:numId w:val="7"/>
        </w:numPr>
        <w:spacing w:after="120" w:line="240" w:lineRule="auto"/>
        <w:ind w:left="709" w:hanging="283"/>
        <w:contextualSpacing/>
      </w:pPr>
      <w:r w:rsidRPr="006E603F">
        <w:t>Did you have any problems with the set up process or technology?</w:t>
      </w:r>
    </w:p>
    <w:p w14:paraId="3F2ABD8C" w14:textId="77777777" w:rsidR="006E603F" w:rsidRPr="006E603F" w:rsidRDefault="006E603F" w:rsidP="006E603F">
      <w:pPr>
        <w:numPr>
          <w:ilvl w:val="0"/>
          <w:numId w:val="7"/>
        </w:numPr>
        <w:spacing w:after="120" w:line="240" w:lineRule="auto"/>
        <w:ind w:left="709" w:hanging="283"/>
        <w:contextualSpacing/>
      </w:pPr>
      <w:r w:rsidRPr="006E603F">
        <w:t>Do you have any concerns about privacy/ the security of your health information?</w:t>
      </w:r>
    </w:p>
    <w:p w14:paraId="65B6699E" w14:textId="77777777" w:rsidR="006E603F" w:rsidRPr="006E603F" w:rsidRDefault="006E603F" w:rsidP="006E603F">
      <w:pPr>
        <w:spacing w:after="0"/>
        <w:rPr>
          <w:b/>
          <w:bCs/>
        </w:rPr>
      </w:pPr>
    </w:p>
    <w:p w14:paraId="21FEB05C" w14:textId="77777777" w:rsidR="006E603F" w:rsidRPr="006E603F" w:rsidRDefault="006E603F" w:rsidP="006E603F">
      <w:pPr>
        <w:spacing w:after="0"/>
        <w:rPr>
          <w:b/>
          <w:bCs/>
        </w:rPr>
      </w:pPr>
      <w:r w:rsidRPr="006E603F">
        <w:rPr>
          <w:b/>
          <w:bCs/>
        </w:rPr>
        <w:t>Q6. Did you have to pay any out-of-pocket costs associated with your admission?</w:t>
      </w:r>
    </w:p>
    <w:p w14:paraId="42C08AB8" w14:textId="77777777" w:rsidR="006E603F" w:rsidRPr="006E603F" w:rsidRDefault="006E603F" w:rsidP="006E603F">
      <w:pPr>
        <w:spacing w:after="0"/>
      </w:pPr>
    </w:p>
    <w:p w14:paraId="6F9691C1" w14:textId="77777777" w:rsidR="006E603F" w:rsidRPr="006E603F" w:rsidRDefault="006E603F" w:rsidP="006E603F">
      <w:pPr>
        <w:spacing w:after="0"/>
        <w:ind w:left="426" w:hanging="426"/>
      </w:pPr>
      <w:r w:rsidRPr="006E603F">
        <w:rPr>
          <w:b/>
          <w:bCs/>
        </w:rPr>
        <w:t>Q7. How likely would you be to recommend the service to your friends or family member who was in your situation with COVID-19?</w:t>
      </w:r>
    </w:p>
    <w:p w14:paraId="7E627BF1" w14:textId="77777777" w:rsidR="006E603F" w:rsidRPr="006E603F" w:rsidRDefault="006E603F" w:rsidP="006E603F">
      <w:pPr>
        <w:spacing w:after="0"/>
      </w:pPr>
    </w:p>
    <w:p w14:paraId="2339BCDF" w14:textId="77777777" w:rsidR="006E603F" w:rsidRPr="006E603F" w:rsidRDefault="006E603F" w:rsidP="006E603F">
      <w:pPr>
        <w:spacing w:after="0"/>
        <w:rPr>
          <w:b/>
          <w:bCs/>
        </w:rPr>
      </w:pPr>
      <w:r w:rsidRPr="006E603F">
        <w:rPr>
          <w:b/>
          <w:bCs/>
        </w:rPr>
        <w:t>Q8. In what situations would you be happy to be admitted to a virtual ward instead of a regular hospital ward? And in what situations would you not be happy to use?</w:t>
      </w:r>
    </w:p>
    <w:p w14:paraId="790F7546" w14:textId="77777777" w:rsidR="006E603F" w:rsidRPr="006E603F" w:rsidRDefault="006E603F" w:rsidP="006E603F">
      <w:pPr>
        <w:spacing w:after="0"/>
      </w:pPr>
    </w:p>
    <w:p w14:paraId="6112FC75" w14:textId="77777777" w:rsidR="006E603F" w:rsidRPr="006E603F" w:rsidRDefault="006E603F" w:rsidP="006E603F">
      <w:pPr>
        <w:spacing w:after="0"/>
        <w:rPr>
          <w:b/>
          <w:bCs/>
        </w:rPr>
      </w:pPr>
    </w:p>
    <w:p w14:paraId="306C026D" w14:textId="77777777" w:rsidR="006E603F" w:rsidRPr="006E603F" w:rsidRDefault="006E603F" w:rsidP="006E603F">
      <w:pPr>
        <w:spacing w:after="0"/>
        <w:rPr>
          <w:b/>
          <w:bCs/>
        </w:rPr>
      </w:pPr>
      <w:r w:rsidRPr="006E603F">
        <w:rPr>
          <w:b/>
          <w:bCs/>
        </w:rPr>
        <w:t xml:space="preserve">Q9. Any final feedback? Is there anything you feel that the virtual COVID-19 HITH service could have done better? </w:t>
      </w:r>
    </w:p>
    <w:p w14:paraId="3AA5D4FB" w14:textId="77777777" w:rsidR="006E603F" w:rsidRPr="006E603F" w:rsidRDefault="006E603F" w:rsidP="006E603F">
      <w:pPr>
        <w:spacing w:after="0"/>
      </w:pPr>
    </w:p>
    <w:p w14:paraId="06E882AB" w14:textId="77777777" w:rsidR="006E603F" w:rsidRPr="006E603F" w:rsidRDefault="006E603F" w:rsidP="006E603F">
      <w:pPr>
        <w:spacing w:after="0"/>
        <w:rPr>
          <w:b/>
          <w:bCs/>
        </w:rPr>
      </w:pPr>
      <w:r w:rsidRPr="006E603F">
        <w:rPr>
          <w:b/>
          <w:bCs/>
        </w:rPr>
        <w:t>DEMOGRAPHIC INFORMATION</w:t>
      </w:r>
    </w:p>
    <w:p w14:paraId="3CB8C36F" w14:textId="77777777" w:rsidR="006E603F" w:rsidRPr="006E603F" w:rsidRDefault="006E603F" w:rsidP="006E603F">
      <w:pPr>
        <w:numPr>
          <w:ilvl w:val="0"/>
          <w:numId w:val="10"/>
        </w:numPr>
        <w:spacing w:after="0" w:line="300" w:lineRule="auto"/>
        <w:contextualSpacing/>
        <w:rPr>
          <w:rFonts w:ascii="Calibri" w:eastAsia="Calibri" w:hAnsi="Calibri" w:cs="Calibri"/>
        </w:rPr>
      </w:pPr>
      <w:r w:rsidRPr="006E603F">
        <w:rPr>
          <w:rFonts w:ascii="Calibri" w:eastAsia="Calibri" w:hAnsi="Calibri" w:cs="Calibri"/>
        </w:rPr>
        <w:t>How old are you?</w:t>
      </w:r>
    </w:p>
    <w:p w14:paraId="172E4767" w14:textId="77777777" w:rsidR="006E603F" w:rsidRPr="006E603F" w:rsidRDefault="006E603F" w:rsidP="006E603F">
      <w:pPr>
        <w:numPr>
          <w:ilvl w:val="0"/>
          <w:numId w:val="10"/>
        </w:numPr>
        <w:spacing w:after="0" w:line="300" w:lineRule="auto"/>
        <w:contextualSpacing/>
        <w:rPr>
          <w:rFonts w:ascii="Calibri" w:eastAsia="Calibri" w:hAnsi="Calibri" w:cs="Calibri"/>
        </w:rPr>
      </w:pPr>
      <w:r w:rsidRPr="006E603F">
        <w:rPr>
          <w:rFonts w:ascii="Calibri" w:eastAsia="Calibri" w:hAnsi="Calibri" w:cs="Calibri"/>
        </w:rPr>
        <w:t xml:space="preserve">How do you describe your gender? </w:t>
      </w:r>
    </w:p>
    <w:p w14:paraId="6575F83B" w14:textId="77777777" w:rsidR="006E603F" w:rsidRPr="006E603F" w:rsidRDefault="006E603F" w:rsidP="006E603F">
      <w:pPr>
        <w:numPr>
          <w:ilvl w:val="0"/>
          <w:numId w:val="10"/>
        </w:numPr>
        <w:spacing w:after="0" w:line="300" w:lineRule="auto"/>
        <w:contextualSpacing/>
        <w:rPr>
          <w:rFonts w:ascii="Calibri" w:eastAsia="Calibri" w:hAnsi="Calibri" w:cs="Calibri"/>
        </w:rPr>
      </w:pPr>
      <w:r w:rsidRPr="006E603F">
        <w:rPr>
          <w:rFonts w:ascii="Calibri" w:eastAsia="Calibri" w:hAnsi="Calibri" w:cs="Calibri"/>
        </w:rPr>
        <w:t xml:space="preserve">What is the highest level of education you have completed? </w:t>
      </w:r>
    </w:p>
    <w:p w14:paraId="79C0EA03" w14:textId="77777777" w:rsidR="006E603F" w:rsidRPr="006E603F" w:rsidRDefault="006E603F" w:rsidP="006E603F">
      <w:pPr>
        <w:numPr>
          <w:ilvl w:val="0"/>
          <w:numId w:val="10"/>
        </w:numPr>
        <w:spacing w:after="0" w:line="300" w:lineRule="auto"/>
        <w:contextualSpacing/>
        <w:rPr>
          <w:rFonts w:ascii="Calibri" w:eastAsia="Calibri" w:hAnsi="Calibri" w:cs="Calibri"/>
        </w:rPr>
      </w:pPr>
      <w:r w:rsidRPr="006E603F">
        <w:rPr>
          <w:rFonts w:ascii="Calibri" w:eastAsia="Calibri" w:hAnsi="Calibri" w:cs="Calibri"/>
        </w:rPr>
        <w:t>Are you of Aboriginal or Torres Strait Islander descent?</w:t>
      </w:r>
    </w:p>
    <w:p w14:paraId="78DE7B95" w14:textId="77777777" w:rsidR="006E603F" w:rsidRPr="006E603F" w:rsidRDefault="006E603F" w:rsidP="006E603F">
      <w:pPr>
        <w:numPr>
          <w:ilvl w:val="0"/>
          <w:numId w:val="10"/>
        </w:numPr>
        <w:spacing w:after="0" w:line="300" w:lineRule="auto"/>
        <w:contextualSpacing/>
        <w:rPr>
          <w:rFonts w:ascii="Calibri" w:eastAsia="Calibri" w:hAnsi="Calibri" w:cs="Calibri"/>
        </w:rPr>
      </w:pPr>
      <w:r w:rsidRPr="006E603F">
        <w:rPr>
          <w:rFonts w:ascii="Calibri" w:eastAsia="Calibri" w:hAnsi="Calibri" w:cs="Calibri"/>
        </w:rPr>
        <w:t xml:space="preserve">What country were you born? </w:t>
      </w:r>
    </w:p>
    <w:p w14:paraId="6325AA1C" w14:textId="3472B2E8" w:rsidR="007260D2" w:rsidRPr="009614ED" w:rsidRDefault="006E603F" w:rsidP="00680D72">
      <w:pPr>
        <w:numPr>
          <w:ilvl w:val="0"/>
          <w:numId w:val="10"/>
        </w:numPr>
        <w:spacing w:after="0" w:line="300" w:lineRule="auto"/>
        <w:contextualSpacing/>
        <w:rPr>
          <w:rFonts w:ascii="Calibri" w:eastAsia="Calibri" w:hAnsi="Calibri" w:cs="Calibri"/>
        </w:rPr>
      </w:pPr>
      <w:r w:rsidRPr="006E603F">
        <w:rPr>
          <w:rFonts w:ascii="Calibri" w:eastAsia="Calibri" w:hAnsi="Calibri" w:cs="Calibri"/>
        </w:rPr>
        <w:t xml:space="preserve">What is the main language you speak at home? </w:t>
      </w:r>
    </w:p>
    <w:sectPr w:rsidR="007260D2" w:rsidRPr="009614ED" w:rsidSect="00E53053">
      <w:headerReference w:type="default" r:id="rId8"/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6D939" w14:textId="77777777" w:rsidR="00922F4D" w:rsidRDefault="00922F4D" w:rsidP="00AE4830">
      <w:pPr>
        <w:spacing w:after="0" w:line="240" w:lineRule="auto"/>
      </w:pPr>
      <w:r>
        <w:separator/>
      </w:r>
    </w:p>
  </w:endnote>
  <w:endnote w:type="continuationSeparator" w:id="0">
    <w:p w14:paraId="3766AF1C" w14:textId="77777777" w:rsidR="00922F4D" w:rsidRDefault="00922F4D" w:rsidP="00AE4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3258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5455E" w14:textId="288DA53E" w:rsidR="00AE4830" w:rsidRDefault="00AE48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13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33CA8A" w14:textId="77777777" w:rsidR="00AE4830" w:rsidRDefault="00AE48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1F2C90" w14:textId="77777777" w:rsidR="00922F4D" w:rsidRDefault="00922F4D" w:rsidP="00AE4830">
      <w:pPr>
        <w:spacing w:after="0" w:line="240" w:lineRule="auto"/>
      </w:pPr>
      <w:r>
        <w:separator/>
      </w:r>
    </w:p>
  </w:footnote>
  <w:footnote w:type="continuationSeparator" w:id="0">
    <w:p w14:paraId="788FE14A" w14:textId="77777777" w:rsidR="00922F4D" w:rsidRDefault="00922F4D" w:rsidP="00AE48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13BEB0" w14:textId="429488F2" w:rsidR="00BA3CE5" w:rsidRPr="001C122C" w:rsidRDefault="00BA3CE5" w:rsidP="00BA3CE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128B9"/>
    <w:multiLevelType w:val="hybridMultilevel"/>
    <w:tmpl w:val="D786D57A"/>
    <w:lvl w:ilvl="0" w:tplc="D294FF4E">
      <w:start w:val="3"/>
      <w:numFmt w:val="bullet"/>
      <w:lvlText w:val="-"/>
      <w:lvlJc w:val="left"/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43937"/>
    <w:multiLevelType w:val="hybridMultilevel"/>
    <w:tmpl w:val="84B2469A"/>
    <w:lvl w:ilvl="0" w:tplc="FDA068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81D13"/>
    <w:multiLevelType w:val="hybridMultilevel"/>
    <w:tmpl w:val="49628F5C"/>
    <w:lvl w:ilvl="0" w:tplc="CFFA2498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D697D28"/>
    <w:multiLevelType w:val="hybridMultilevel"/>
    <w:tmpl w:val="A83C6F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65F0B"/>
    <w:multiLevelType w:val="hybridMultilevel"/>
    <w:tmpl w:val="F9363D50"/>
    <w:lvl w:ilvl="0" w:tplc="FDA068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104C28"/>
    <w:multiLevelType w:val="hybridMultilevel"/>
    <w:tmpl w:val="455410C4"/>
    <w:lvl w:ilvl="0" w:tplc="9DB8444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38077D"/>
    <w:multiLevelType w:val="hybridMultilevel"/>
    <w:tmpl w:val="D52E0402"/>
    <w:lvl w:ilvl="0" w:tplc="F2F6815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71076C"/>
    <w:multiLevelType w:val="hybridMultilevel"/>
    <w:tmpl w:val="13CCC310"/>
    <w:lvl w:ilvl="0" w:tplc="1EFE78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AD02AF"/>
    <w:multiLevelType w:val="hybridMultilevel"/>
    <w:tmpl w:val="8E7A7B90"/>
    <w:lvl w:ilvl="0" w:tplc="FDA068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81127A"/>
    <w:multiLevelType w:val="hybridMultilevel"/>
    <w:tmpl w:val="01382CF4"/>
    <w:lvl w:ilvl="0" w:tplc="FDA068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9640412">
    <w:abstractNumId w:val="7"/>
  </w:num>
  <w:num w:numId="2" w16cid:durableId="1402630814">
    <w:abstractNumId w:val="8"/>
  </w:num>
  <w:num w:numId="3" w16cid:durableId="598148407">
    <w:abstractNumId w:val="1"/>
  </w:num>
  <w:num w:numId="4" w16cid:durableId="714041593">
    <w:abstractNumId w:val="4"/>
  </w:num>
  <w:num w:numId="5" w16cid:durableId="193005435">
    <w:abstractNumId w:val="9"/>
  </w:num>
  <w:num w:numId="6" w16cid:durableId="1196045884">
    <w:abstractNumId w:val="6"/>
  </w:num>
  <w:num w:numId="7" w16cid:durableId="1122312239">
    <w:abstractNumId w:val="0"/>
  </w:num>
  <w:num w:numId="8" w16cid:durableId="824930048">
    <w:abstractNumId w:val="5"/>
  </w:num>
  <w:num w:numId="9" w16cid:durableId="2003386228">
    <w:abstractNumId w:val="2"/>
  </w:num>
  <w:num w:numId="10" w16cid:durableId="10763176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4C26"/>
    <w:rsid w:val="0000664B"/>
    <w:rsid w:val="000219CD"/>
    <w:rsid w:val="00026000"/>
    <w:rsid w:val="00036113"/>
    <w:rsid w:val="00050868"/>
    <w:rsid w:val="00063BAE"/>
    <w:rsid w:val="00081742"/>
    <w:rsid w:val="00084150"/>
    <w:rsid w:val="00084B0D"/>
    <w:rsid w:val="00092C3F"/>
    <w:rsid w:val="000A18DE"/>
    <w:rsid w:val="000D1330"/>
    <w:rsid w:val="00102E1F"/>
    <w:rsid w:val="001057D5"/>
    <w:rsid w:val="001069A6"/>
    <w:rsid w:val="00111BDB"/>
    <w:rsid w:val="00136E3C"/>
    <w:rsid w:val="00141A06"/>
    <w:rsid w:val="0014284C"/>
    <w:rsid w:val="00146F94"/>
    <w:rsid w:val="00151B2D"/>
    <w:rsid w:val="00161067"/>
    <w:rsid w:val="00165CB2"/>
    <w:rsid w:val="001808E8"/>
    <w:rsid w:val="001908D4"/>
    <w:rsid w:val="001970CD"/>
    <w:rsid w:val="00197D76"/>
    <w:rsid w:val="001C6F79"/>
    <w:rsid w:val="001D6DC0"/>
    <w:rsid w:val="001F3F4E"/>
    <w:rsid w:val="0022141C"/>
    <w:rsid w:val="002C0786"/>
    <w:rsid w:val="002F670A"/>
    <w:rsid w:val="00301312"/>
    <w:rsid w:val="00304C84"/>
    <w:rsid w:val="00312176"/>
    <w:rsid w:val="003364A2"/>
    <w:rsid w:val="00337A86"/>
    <w:rsid w:val="00343380"/>
    <w:rsid w:val="00352568"/>
    <w:rsid w:val="003811BD"/>
    <w:rsid w:val="00383A24"/>
    <w:rsid w:val="00392500"/>
    <w:rsid w:val="00396207"/>
    <w:rsid w:val="003B2DF0"/>
    <w:rsid w:val="003B6D8E"/>
    <w:rsid w:val="003C5635"/>
    <w:rsid w:val="003E4C1A"/>
    <w:rsid w:val="003F0B45"/>
    <w:rsid w:val="00411C05"/>
    <w:rsid w:val="00426E53"/>
    <w:rsid w:val="0043457F"/>
    <w:rsid w:val="00455B23"/>
    <w:rsid w:val="0045647D"/>
    <w:rsid w:val="00474AAA"/>
    <w:rsid w:val="004926B7"/>
    <w:rsid w:val="004C3307"/>
    <w:rsid w:val="004D1F0A"/>
    <w:rsid w:val="004D4C26"/>
    <w:rsid w:val="004E6523"/>
    <w:rsid w:val="00503889"/>
    <w:rsid w:val="00511C2F"/>
    <w:rsid w:val="005259F1"/>
    <w:rsid w:val="00527362"/>
    <w:rsid w:val="005277E0"/>
    <w:rsid w:val="0053151F"/>
    <w:rsid w:val="00532D2A"/>
    <w:rsid w:val="0054287A"/>
    <w:rsid w:val="0055466C"/>
    <w:rsid w:val="00556AB3"/>
    <w:rsid w:val="0055713D"/>
    <w:rsid w:val="005731EC"/>
    <w:rsid w:val="00574EAA"/>
    <w:rsid w:val="00590F83"/>
    <w:rsid w:val="005927A9"/>
    <w:rsid w:val="005A27E7"/>
    <w:rsid w:val="005A3398"/>
    <w:rsid w:val="005B1D21"/>
    <w:rsid w:val="005D7442"/>
    <w:rsid w:val="005D74C7"/>
    <w:rsid w:val="0060627A"/>
    <w:rsid w:val="00606879"/>
    <w:rsid w:val="0062693C"/>
    <w:rsid w:val="00637897"/>
    <w:rsid w:val="00661E32"/>
    <w:rsid w:val="00680D72"/>
    <w:rsid w:val="006A1CA5"/>
    <w:rsid w:val="006A5B39"/>
    <w:rsid w:val="006A6EAB"/>
    <w:rsid w:val="006B1536"/>
    <w:rsid w:val="006B1D30"/>
    <w:rsid w:val="006B4BF4"/>
    <w:rsid w:val="006D5706"/>
    <w:rsid w:val="006E4B78"/>
    <w:rsid w:val="006E603F"/>
    <w:rsid w:val="006F1968"/>
    <w:rsid w:val="006F19BB"/>
    <w:rsid w:val="00706598"/>
    <w:rsid w:val="00712671"/>
    <w:rsid w:val="007260D2"/>
    <w:rsid w:val="00730B3E"/>
    <w:rsid w:val="00740D61"/>
    <w:rsid w:val="007464E6"/>
    <w:rsid w:val="007779D8"/>
    <w:rsid w:val="007A2043"/>
    <w:rsid w:val="007E0EFD"/>
    <w:rsid w:val="00801829"/>
    <w:rsid w:val="00807E61"/>
    <w:rsid w:val="00826F10"/>
    <w:rsid w:val="00830EE1"/>
    <w:rsid w:val="008403B7"/>
    <w:rsid w:val="00894831"/>
    <w:rsid w:val="008A19B9"/>
    <w:rsid w:val="008C4AB9"/>
    <w:rsid w:val="008C7200"/>
    <w:rsid w:val="008C74C3"/>
    <w:rsid w:val="008F14FB"/>
    <w:rsid w:val="008F602C"/>
    <w:rsid w:val="008F626C"/>
    <w:rsid w:val="00922F4D"/>
    <w:rsid w:val="00932245"/>
    <w:rsid w:val="009614ED"/>
    <w:rsid w:val="009653C9"/>
    <w:rsid w:val="0097726E"/>
    <w:rsid w:val="009B13C0"/>
    <w:rsid w:val="009B4E3A"/>
    <w:rsid w:val="009B5DCA"/>
    <w:rsid w:val="00A00296"/>
    <w:rsid w:val="00A07E2C"/>
    <w:rsid w:val="00A70327"/>
    <w:rsid w:val="00A807F6"/>
    <w:rsid w:val="00A816C6"/>
    <w:rsid w:val="00A95A96"/>
    <w:rsid w:val="00AB3750"/>
    <w:rsid w:val="00AC1CD2"/>
    <w:rsid w:val="00AC7C28"/>
    <w:rsid w:val="00AD1F8C"/>
    <w:rsid w:val="00AD585B"/>
    <w:rsid w:val="00AD7442"/>
    <w:rsid w:val="00AE4830"/>
    <w:rsid w:val="00AE5F9F"/>
    <w:rsid w:val="00B03F14"/>
    <w:rsid w:val="00B070FB"/>
    <w:rsid w:val="00B5123D"/>
    <w:rsid w:val="00B7153D"/>
    <w:rsid w:val="00B83841"/>
    <w:rsid w:val="00B8432E"/>
    <w:rsid w:val="00BA13CD"/>
    <w:rsid w:val="00BA3CE5"/>
    <w:rsid w:val="00BD40B7"/>
    <w:rsid w:val="00BE30F7"/>
    <w:rsid w:val="00C17AC1"/>
    <w:rsid w:val="00C25138"/>
    <w:rsid w:val="00C42DA9"/>
    <w:rsid w:val="00C61358"/>
    <w:rsid w:val="00CB3BA8"/>
    <w:rsid w:val="00CC473B"/>
    <w:rsid w:val="00CF197F"/>
    <w:rsid w:val="00D03899"/>
    <w:rsid w:val="00D21B08"/>
    <w:rsid w:val="00D243C5"/>
    <w:rsid w:val="00D337EE"/>
    <w:rsid w:val="00D37A61"/>
    <w:rsid w:val="00D512E7"/>
    <w:rsid w:val="00D54B37"/>
    <w:rsid w:val="00D57DE9"/>
    <w:rsid w:val="00D86F03"/>
    <w:rsid w:val="00DA53B2"/>
    <w:rsid w:val="00DB4019"/>
    <w:rsid w:val="00DE3EC4"/>
    <w:rsid w:val="00E00C8F"/>
    <w:rsid w:val="00E01FFD"/>
    <w:rsid w:val="00E20403"/>
    <w:rsid w:val="00E23E7A"/>
    <w:rsid w:val="00E36BB6"/>
    <w:rsid w:val="00E42C98"/>
    <w:rsid w:val="00E53053"/>
    <w:rsid w:val="00E67D26"/>
    <w:rsid w:val="00E76367"/>
    <w:rsid w:val="00E82A47"/>
    <w:rsid w:val="00EB03E7"/>
    <w:rsid w:val="00EB21E9"/>
    <w:rsid w:val="00EC5769"/>
    <w:rsid w:val="00F10CF8"/>
    <w:rsid w:val="00F33FF3"/>
    <w:rsid w:val="00F42E9D"/>
    <w:rsid w:val="00F53C48"/>
    <w:rsid w:val="00F56DD4"/>
    <w:rsid w:val="00F706E7"/>
    <w:rsid w:val="00F71C06"/>
    <w:rsid w:val="00F7583B"/>
    <w:rsid w:val="00F835C7"/>
    <w:rsid w:val="00FA1F27"/>
    <w:rsid w:val="00FA71B7"/>
    <w:rsid w:val="00FB1D37"/>
    <w:rsid w:val="00FC1526"/>
    <w:rsid w:val="00FF3579"/>
    <w:rsid w:val="00FF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DF5F1"/>
  <w15:docId w15:val="{E092F985-9B62-4B4E-B998-0F12088B2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7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1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1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1B7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927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0A18DE"/>
    <w:pPr>
      <w:ind w:left="720"/>
      <w:contextualSpacing/>
    </w:pPr>
  </w:style>
  <w:style w:type="paragraph" w:styleId="Revision">
    <w:name w:val="Revision"/>
    <w:hidden/>
    <w:uiPriority w:val="99"/>
    <w:semiHidden/>
    <w:rsid w:val="003C56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E4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830"/>
  </w:style>
  <w:style w:type="paragraph" w:styleId="Footer">
    <w:name w:val="footer"/>
    <w:basedOn w:val="Normal"/>
    <w:link w:val="FooterChar"/>
    <w:uiPriority w:val="99"/>
    <w:unhideWhenUsed/>
    <w:rsid w:val="00AE4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830"/>
  </w:style>
  <w:style w:type="paragraph" w:styleId="Caption">
    <w:name w:val="caption"/>
    <w:basedOn w:val="Normal"/>
    <w:next w:val="Normal"/>
    <w:uiPriority w:val="35"/>
    <w:unhideWhenUsed/>
    <w:qFormat/>
    <w:rsid w:val="008F14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51">
    <w:name w:val="Plain Table 51"/>
    <w:basedOn w:val="TableNormal"/>
    <w:uiPriority w:val="45"/>
    <w:rsid w:val="008A19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B6D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2C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0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6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2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5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7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9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5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7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0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8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9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0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92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2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82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96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8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8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1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5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83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03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4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2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4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5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96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0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6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4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3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29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7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20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8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8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8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2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0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0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2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1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3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9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03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4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55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29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2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8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5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1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0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1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2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2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26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7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6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0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7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8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9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5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8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2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6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1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6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7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2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0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7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63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5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9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0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0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8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6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1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9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2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8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1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3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9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2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9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0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8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8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9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6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8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6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0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9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2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2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5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4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1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1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3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2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3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4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7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1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5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3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3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3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8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2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39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4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6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6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67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7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05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6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55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8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0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0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6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9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4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0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8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39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5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3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1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75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1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8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5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6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1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9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5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6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11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8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6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6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2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77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1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0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8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73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2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8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8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5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2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58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8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51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9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6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2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3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7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8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9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5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3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5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5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7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6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8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5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5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0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9D3FF-2783-4665-A373-CF8542D56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2</Pages>
  <Words>700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 Vo</dc:creator>
  <cp:keywords/>
  <dc:description/>
  <cp:lastModifiedBy>JMIR Copyeditor</cp:lastModifiedBy>
  <cp:revision>149</cp:revision>
  <dcterms:created xsi:type="dcterms:W3CDTF">2022-02-10T05:27:00Z</dcterms:created>
  <dcterms:modified xsi:type="dcterms:W3CDTF">2025-09-12T22:40:00Z</dcterms:modified>
</cp:coreProperties>
</file>